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F306F" w14:textId="61A21397" w:rsidR="002D767F" w:rsidRDefault="00CF01F7" w:rsidP="00C87EC8">
      <w:pPr>
        <w:pStyle w:val="1"/>
      </w:pPr>
      <w:bookmarkStart w:id="0" w:name="_Hlk156304459"/>
      <w:r>
        <w:t xml:space="preserve">Supplement </w:t>
      </w:r>
      <w:r w:rsidR="000F2096">
        <w:t>1</w:t>
      </w:r>
      <w:r>
        <w:t xml:space="preserve">. </w:t>
      </w:r>
      <w:r w:rsidR="000F2096">
        <w:t>Search terms</w:t>
      </w:r>
    </w:p>
    <w:p w14:paraId="7B73D2C3" w14:textId="3389E1EB" w:rsidR="00083016" w:rsidRDefault="000F2096" w:rsidP="000F2096">
      <w:pPr>
        <w:pStyle w:val="2"/>
      </w:pPr>
      <w:r>
        <w:t>Table 1 Search terms</w:t>
      </w:r>
      <w:bookmarkEnd w:id="0"/>
      <w:r w:rsidR="00014C59">
        <w:br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05"/>
        <w:gridCol w:w="7111"/>
      </w:tblGrid>
      <w:tr w:rsidR="000F2096" w14:paraId="25FDB639" w14:textId="77777777" w:rsidTr="000F2096">
        <w:tc>
          <w:tcPr>
            <w:tcW w:w="1905" w:type="dxa"/>
          </w:tcPr>
          <w:p w14:paraId="11F25555" w14:textId="6DC32F3B" w:rsidR="000F2096" w:rsidRPr="00D4289B" w:rsidRDefault="000F2096" w:rsidP="000F2096">
            <w:pPr>
              <w:rPr>
                <w:rFonts w:hint="eastAsia"/>
                <w:b/>
                <w:bCs/>
                <w:sz w:val="28"/>
                <w:szCs w:val="28"/>
              </w:rPr>
            </w:pPr>
            <w:r w:rsidRPr="00D4289B">
              <w:rPr>
                <w:rFonts w:hint="eastAsia"/>
                <w:b/>
                <w:bCs/>
                <w:sz w:val="28"/>
                <w:szCs w:val="28"/>
              </w:rPr>
              <w:t>C</w:t>
            </w:r>
            <w:r w:rsidRPr="00D4289B">
              <w:rPr>
                <w:b/>
                <w:bCs/>
                <w:sz w:val="28"/>
                <w:szCs w:val="28"/>
              </w:rPr>
              <w:t>oncept</w:t>
            </w:r>
          </w:p>
        </w:tc>
        <w:tc>
          <w:tcPr>
            <w:tcW w:w="7111" w:type="dxa"/>
          </w:tcPr>
          <w:p w14:paraId="18C05807" w14:textId="4F1D10C7" w:rsidR="000F2096" w:rsidRPr="00D4289B" w:rsidRDefault="000F2096" w:rsidP="000F2096">
            <w:pPr>
              <w:rPr>
                <w:rFonts w:hint="eastAsia"/>
                <w:b/>
                <w:bCs/>
                <w:sz w:val="28"/>
                <w:szCs w:val="28"/>
              </w:rPr>
            </w:pPr>
            <w:r w:rsidRPr="00D4289B">
              <w:rPr>
                <w:rFonts w:hint="eastAsia"/>
                <w:b/>
                <w:bCs/>
                <w:sz w:val="28"/>
                <w:szCs w:val="28"/>
              </w:rPr>
              <w:t>S</w:t>
            </w:r>
            <w:r w:rsidRPr="00D4289B">
              <w:rPr>
                <w:b/>
                <w:bCs/>
                <w:sz w:val="28"/>
                <w:szCs w:val="28"/>
              </w:rPr>
              <w:t>earch terms</w:t>
            </w:r>
          </w:p>
        </w:tc>
      </w:tr>
      <w:tr w:rsidR="000F2096" w14:paraId="64DD36D4" w14:textId="77777777" w:rsidTr="000F2096">
        <w:tc>
          <w:tcPr>
            <w:tcW w:w="1905" w:type="dxa"/>
          </w:tcPr>
          <w:p w14:paraId="11446C98" w14:textId="570B4D00" w:rsidR="000F2096" w:rsidRPr="00D4289B" w:rsidRDefault="000F2096" w:rsidP="000F2096">
            <w:pPr>
              <w:rPr>
                <w:rFonts w:hint="eastAsia"/>
                <w:sz w:val="28"/>
                <w:szCs w:val="28"/>
              </w:rPr>
            </w:pPr>
            <w:r w:rsidRPr="00D4289B">
              <w:rPr>
                <w:rFonts w:hint="eastAsia"/>
                <w:sz w:val="28"/>
                <w:szCs w:val="28"/>
              </w:rPr>
              <w:t>O</w:t>
            </w:r>
            <w:r w:rsidRPr="00D4289B">
              <w:rPr>
                <w:sz w:val="28"/>
                <w:szCs w:val="28"/>
              </w:rPr>
              <w:t>lder</w:t>
            </w:r>
          </w:p>
        </w:tc>
        <w:tc>
          <w:tcPr>
            <w:tcW w:w="7111" w:type="dxa"/>
          </w:tcPr>
          <w:p w14:paraId="0906CC6D" w14:textId="23CA132F" w:rsidR="000F2096" w:rsidRPr="00D4289B" w:rsidRDefault="000F2096" w:rsidP="000F2096">
            <w:pPr>
              <w:rPr>
                <w:rFonts w:hint="eastAsia"/>
                <w:sz w:val="28"/>
                <w:szCs w:val="28"/>
              </w:rPr>
            </w:pPr>
            <w:r w:rsidRPr="00D4289B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>old OR older OR aged OR elder* OR vulnerable OR "over 45" OR "over 50"</w:t>
            </w:r>
            <w:r w:rsidR="00DE0DF3" w:rsidRPr="00D4289B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 xml:space="preserve"> OR “mature”</w:t>
            </w:r>
          </w:p>
        </w:tc>
      </w:tr>
      <w:tr w:rsidR="000F2096" w14:paraId="13C50D08" w14:textId="77777777" w:rsidTr="000F2096">
        <w:tc>
          <w:tcPr>
            <w:tcW w:w="1905" w:type="dxa"/>
          </w:tcPr>
          <w:p w14:paraId="158D5CED" w14:textId="7AAC5E49" w:rsidR="000F2096" w:rsidRPr="00D4289B" w:rsidRDefault="000F2096" w:rsidP="000F2096">
            <w:pPr>
              <w:rPr>
                <w:rFonts w:hint="eastAsia"/>
                <w:sz w:val="28"/>
                <w:szCs w:val="28"/>
              </w:rPr>
            </w:pPr>
            <w:r w:rsidRPr="00D4289B">
              <w:rPr>
                <w:sz w:val="28"/>
                <w:szCs w:val="28"/>
              </w:rPr>
              <w:t xml:space="preserve">Hidden </w:t>
            </w:r>
            <w:r w:rsidRPr="00D4289B">
              <w:rPr>
                <w:rFonts w:hint="eastAsia"/>
                <w:sz w:val="28"/>
                <w:szCs w:val="28"/>
              </w:rPr>
              <w:t>W</w:t>
            </w:r>
            <w:r w:rsidRPr="00D4289B">
              <w:rPr>
                <w:sz w:val="28"/>
                <w:szCs w:val="28"/>
              </w:rPr>
              <w:t>orker</w:t>
            </w:r>
          </w:p>
        </w:tc>
        <w:tc>
          <w:tcPr>
            <w:tcW w:w="7111" w:type="dxa"/>
          </w:tcPr>
          <w:p w14:paraId="6B32B7E0" w14:textId="2DA407B2" w:rsidR="00DE0DF3" w:rsidRPr="00D4289B" w:rsidRDefault="000F2096" w:rsidP="000F2096">
            <w:pPr>
              <w:rPr>
                <w:rFonts w:ascii="Calibri" w:hAnsi="Calibri" w:cs="Calibri" w:hint="eastAsia"/>
                <w:color w:val="242424"/>
                <w:sz w:val="28"/>
                <w:szCs w:val="28"/>
                <w:shd w:val="clear" w:color="auto" w:fill="FFFFFF"/>
              </w:rPr>
            </w:pPr>
            <w:r w:rsidRPr="00D4289B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>NEAR/</w:t>
            </w:r>
            <w:proofErr w:type="gramStart"/>
            <w:r w:rsidRPr="00D4289B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>3  (</w:t>
            </w:r>
            <w:proofErr w:type="gramEnd"/>
            <w:r w:rsidRPr="00D4289B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 xml:space="preserve">jobseeker* OR </w:t>
            </w:r>
            <w:proofErr w:type="spellStart"/>
            <w:r w:rsidRPr="00D4289B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>unemploy</w:t>
            </w:r>
            <w:proofErr w:type="spellEnd"/>
            <w:r w:rsidRPr="00D4289B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 xml:space="preserve">* OR "part time" OR </w:t>
            </w:r>
            <w:proofErr w:type="spellStart"/>
            <w:r w:rsidRPr="00D4289B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>underemploy</w:t>
            </w:r>
            <w:proofErr w:type="spellEnd"/>
            <w:r w:rsidRPr="00D4289B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>* OR "under employ*" OR "seek* work*" OR "bridge employ*"</w:t>
            </w:r>
            <w:r w:rsidR="00DE0DF3" w:rsidRPr="00D4289B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 xml:space="preserve"> OR “discourage*”</w:t>
            </w:r>
            <w:r w:rsidR="00DE0DF3" w:rsidRPr="00D4289B">
              <w:rPr>
                <w:rFonts w:ascii="Calibri" w:hAnsi="Calibri" w:cs="Calibri" w:hint="eastAsia"/>
                <w:color w:val="242424"/>
                <w:sz w:val="28"/>
                <w:szCs w:val="28"/>
                <w:shd w:val="clear" w:color="auto" w:fill="FFFFFF"/>
              </w:rPr>
              <w:t xml:space="preserve"> </w:t>
            </w:r>
            <w:r w:rsidR="0080139E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>OR “hidden”</w:t>
            </w:r>
            <w:r w:rsidR="00B6642D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 xml:space="preserve"> OR “invisible”</w:t>
            </w:r>
            <w:r w:rsidR="00C879F0">
              <w:rPr>
                <w:rFonts w:ascii="Calibri" w:hAnsi="Calibri" w:cs="Calibri"/>
                <w:color w:val="242424"/>
                <w:sz w:val="28"/>
                <w:szCs w:val="28"/>
                <w:shd w:val="clear" w:color="auto" w:fill="FFFFFF"/>
              </w:rPr>
              <w:t>)</w:t>
            </w:r>
          </w:p>
        </w:tc>
      </w:tr>
    </w:tbl>
    <w:p w14:paraId="5349F3A0" w14:textId="77777777" w:rsidR="000F2096" w:rsidRPr="000F2096" w:rsidRDefault="000F2096" w:rsidP="000F2096">
      <w:pPr>
        <w:rPr>
          <w:rFonts w:hint="eastAsia"/>
        </w:rPr>
      </w:pPr>
    </w:p>
    <w:p w14:paraId="4ACDA42D" w14:textId="77777777" w:rsidR="00554E70" w:rsidRPr="00083016" w:rsidRDefault="00554E70"/>
    <w:sectPr w:rsidR="00554E70" w:rsidRPr="00083016" w:rsidSect="00E61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56E50" w14:textId="77777777" w:rsidR="00E61937" w:rsidRDefault="00E61937" w:rsidP="00665772">
      <w:pPr>
        <w:spacing w:after="0" w:line="240" w:lineRule="auto"/>
      </w:pPr>
      <w:r>
        <w:separator/>
      </w:r>
    </w:p>
  </w:endnote>
  <w:endnote w:type="continuationSeparator" w:id="0">
    <w:p w14:paraId="0FD4F97D" w14:textId="77777777" w:rsidR="00E61937" w:rsidRDefault="00E61937" w:rsidP="00665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35517" w14:textId="77777777" w:rsidR="00E61937" w:rsidRDefault="00E61937" w:rsidP="00665772">
      <w:pPr>
        <w:spacing w:after="0" w:line="240" w:lineRule="auto"/>
      </w:pPr>
      <w:r>
        <w:separator/>
      </w:r>
    </w:p>
  </w:footnote>
  <w:footnote w:type="continuationSeparator" w:id="0">
    <w:p w14:paraId="3AD5D130" w14:textId="77777777" w:rsidR="00E61937" w:rsidRDefault="00E61937" w:rsidP="00665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96"/>
    <w:rsid w:val="000045D2"/>
    <w:rsid w:val="00006D97"/>
    <w:rsid w:val="000070AF"/>
    <w:rsid w:val="00010EC0"/>
    <w:rsid w:val="00014C59"/>
    <w:rsid w:val="00023930"/>
    <w:rsid w:val="00026CCA"/>
    <w:rsid w:val="0003519E"/>
    <w:rsid w:val="00035F7A"/>
    <w:rsid w:val="00037550"/>
    <w:rsid w:val="00054155"/>
    <w:rsid w:val="00054EE1"/>
    <w:rsid w:val="00066311"/>
    <w:rsid w:val="0006702D"/>
    <w:rsid w:val="00073152"/>
    <w:rsid w:val="000733B4"/>
    <w:rsid w:val="00076033"/>
    <w:rsid w:val="00077C1C"/>
    <w:rsid w:val="0008066D"/>
    <w:rsid w:val="00082485"/>
    <w:rsid w:val="00083016"/>
    <w:rsid w:val="000907D9"/>
    <w:rsid w:val="00090AD3"/>
    <w:rsid w:val="00097377"/>
    <w:rsid w:val="000A1030"/>
    <w:rsid w:val="000A385F"/>
    <w:rsid w:val="000B781D"/>
    <w:rsid w:val="000C3D25"/>
    <w:rsid w:val="000D7606"/>
    <w:rsid w:val="000E3785"/>
    <w:rsid w:val="000E46BE"/>
    <w:rsid w:val="000E4D3A"/>
    <w:rsid w:val="000F2096"/>
    <w:rsid w:val="00106CD8"/>
    <w:rsid w:val="001137AE"/>
    <w:rsid w:val="00116CC2"/>
    <w:rsid w:val="0012435B"/>
    <w:rsid w:val="00124D49"/>
    <w:rsid w:val="00142E93"/>
    <w:rsid w:val="00146FDE"/>
    <w:rsid w:val="001659F9"/>
    <w:rsid w:val="001743C4"/>
    <w:rsid w:val="0018597D"/>
    <w:rsid w:val="001A2268"/>
    <w:rsid w:val="001A5371"/>
    <w:rsid w:val="001C0009"/>
    <w:rsid w:val="001C0765"/>
    <w:rsid w:val="001D0AF1"/>
    <w:rsid w:val="001D1DCD"/>
    <w:rsid w:val="001F6023"/>
    <w:rsid w:val="001F6E2C"/>
    <w:rsid w:val="002005E4"/>
    <w:rsid w:val="002112F9"/>
    <w:rsid w:val="002203C6"/>
    <w:rsid w:val="0023465D"/>
    <w:rsid w:val="00234ECE"/>
    <w:rsid w:val="00235734"/>
    <w:rsid w:val="00243BA0"/>
    <w:rsid w:val="00263F3A"/>
    <w:rsid w:val="00265055"/>
    <w:rsid w:val="00267554"/>
    <w:rsid w:val="00267B88"/>
    <w:rsid w:val="002707BB"/>
    <w:rsid w:val="00280908"/>
    <w:rsid w:val="002849B5"/>
    <w:rsid w:val="002A1D6B"/>
    <w:rsid w:val="002A205A"/>
    <w:rsid w:val="002C170D"/>
    <w:rsid w:val="002C65AA"/>
    <w:rsid w:val="002C7AC9"/>
    <w:rsid w:val="002D01E6"/>
    <w:rsid w:val="002D5597"/>
    <w:rsid w:val="002D767F"/>
    <w:rsid w:val="002E0414"/>
    <w:rsid w:val="002E3046"/>
    <w:rsid w:val="00304C9B"/>
    <w:rsid w:val="00307199"/>
    <w:rsid w:val="003440A9"/>
    <w:rsid w:val="003442AD"/>
    <w:rsid w:val="003458DC"/>
    <w:rsid w:val="00352651"/>
    <w:rsid w:val="00357D57"/>
    <w:rsid w:val="003609FF"/>
    <w:rsid w:val="003774D1"/>
    <w:rsid w:val="003845D4"/>
    <w:rsid w:val="00385BEE"/>
    <w:rsid w:val="003A101D"/>
    <w:rsid w:val="003A1D84"/>
    <w:rsid w:val="003C02D8"/>
    <w:rsid w:val="003C435D"/>
    <w:rsid w:val="003C609A"/>
    <w:rsid w:val="003D75D1"/>
    <w:rsid w:val="003E2C4D"/>
    <w:rsid w:val="003E5624"/>
    <w:rsid w:val="003F4635"/>
    <w:rsid w:val="00410CAB"/>
    <w:rsid w:val="00416A04"/>
    <w:rsid w:val="00424B00"/>
    <w:rsid w:val="00427B16"/>
    <w:rsid w:val="004447BA"/>
    <w:rsid w:val="00462DF2"/>
    <w:rsid w:val="00463079"/>
    <w:rsid w:val="0046499B"/>
    <w:rsid w:val="00470E5E"/>
    <w:rsid w:val="00476ABA"/>
    <w:rsid w:val="0047739D"/>
    <w:rsid w:val="004A0174"/>
    <w:rsid w:val="004C53AA"/>
    <w:rsid w:val="004E2408"/>
    <w:rsid w:val="004E3662"/>
    <w:rsid w:val="004E6E58"/>
    <w:rsid w:val="004F0AD8"/>
    <w:rsid w:val="00500564"/>
    <w:rsid w:val="005155B8"/>
    <w:rsid w:val="00551F95"/>
    <w:rsid w:val="00554E70"/>
    <w:rsid w:val="005563AE"/>
    <w:rsid w:val="0055643B"/>
    <w:rsid w:val="005630C9"/>
    <w:rsid w:val="00574E49"/>
    <w:rsid w:val="00584530"/>
    <w:rsid w:val="00591DDF"/>
    <w:rsid w:val="0059622D"/>
    <w:rsid w:val="005C0C03"/>
    <w:rsid w:val="005D58B7"/>
    <w:rsid w:val="005E4224"/>
    <w:rsid w:val="005E6C9E"/>
    <w:rsid w:val="005F12FE"/>
    <w:rsid w:val="005F62BB"/>
    <w:rsid w:val="00601EAB"/>
    <w:rsid w:val="006045FE"/>
    <w:rsid w:val="00613734"/>
    <w:rsid w:val="00622060"/>
    <w:rsid w:val="0063361E"/>
    <w:rsid w:val="00642035"/>
    <w:rsid w:val="006454DD"/>
    <w:rsid w:val="006565F4"/>
    <w:rsid w:val="006606BB"/>
    <w:rsid w:val="00665772"/>
    <w:rsid w:val="00665D26"/>
    <w:rsid w:val="00667DB1"/>
    <w:rsid w:val="00673822"/>
    <w:rsid w:val="00680270"/>
    <w:rsid w:val="006843AD"/>
    <w:rsid w:val="0068714B"/>
    <w:rsid w:val="006A34FF"/>
    <w:rsid w:val="006B766C"/>
    <w:rsid w:val="006C1C01"/>
    <w:rsid w:val="006C28DF"/>
    <w:rsid w:val="006C7FE9"/>
    <w:rsid w:val="007077D6"/>
    <w:rsid w:val="00707EE0"/>
    <w:rsid w:val="00710472"/>
    <w:rsid w:val="00711541"/>
    <w:rsid w:val="0071197B"/>
    <w:rsid w:val="00713E41"/>
    <w:rsid w:val="0072022C"/>
    <w:rsid w:val="00724679"/>
    <w:rsid w:val="007251A9"/>
    <w:rsid w:val="007308FA"/>
    <w:rsid w:val="00734A6E"/>
    <w:rsid w:val="00744316"/>
    <w:rsid w:val="00754DA9"/>
    <w:rsid w:val="007634C8"/>
    <w:rsid w:val="00773B26"/>
    <w:rsid w:val="00780864"/>
    <w:rsid w:val="00782A7D"/>
    <w:rsid w:val="007926AB"/>
    <w:rsid w:val="007926ED"/>
    <w:rsid w:val="007951F8"/>
    <w:rsid w:val="007A0A7E"/>
    <w:rsid w:val="007A58EF"/>
    <w:rsid w:val="007B605C"/>
    <w:rsid w:val="007B6842"/>
    <w:rsid w:val="007B77AF"/>
    <w:rsid w:val="007C7FA1"/>
    <w:rsid w:val="007D2C98"/>
    <w:rsid w:val="007D32AD"/>
    <w:rsid w:val="007E072D"/>
    <w:rsid w:val="0080139E"/>
    <w:rsid w:val="0080529C"/>
    <w:rsid w:val="0081494B"/>
    <w:rsid w:val="00817D34"/>
    <w:rsid w:val="00841177"/>
    <w:rsid w:val="00854ABB"/>
    <w:rsid w:val="00870512"/>
    <w:rsid w:val="008A63CD"/>
    <w:rsid w:val="008A7358"/>
    <w:rsid w:val="008B6A86"/>
    <w:rsid w:val="008C4701"/>
    <w:rsid w:val="008D15B2"/>
    <w:rsid w:val="008D60B2"/>
    <w:rsid w:val="008E3315"/>
    <w:rsid w:val="008E64FB"/>
    <w:rsid w:val="0090589E"/>
    <w:rsid w:val="00910B31"/>
    <w:rsid w:val="00914480"/>
    <w:rsid w:val="00922D50"/>
    <w:rsid w:val="00927D36"/>
    <w:rsid w:val="009349C6"/>
    <w:rsid w:val="009367D9"/>
    <w:rsid w:val="00941938"/>
    <w:rsid w:val="0095040B"/>
    <w:rsid w:val="00954DA9"/>
    <w:rsid w:val="00956E21"/>
    <w:rsid w:val="00977321"/>
    <w:rsid w:val="00983FA8"/>
    <w:rsid w:val="00984E2E"/>
    <w:rsid w:val="00985F96"/>
    <w:rsid w:val="009A5D88"/>
    <w:rsid w:val="009B7727"/>
    <w:rsid w:val="009C5422"/>
    <w:rsid w:val="009C6BC7"/>
    <w:rsid w:val="009D0AFF"/>
    <w:rsid w:val="009E44A4"/>
    <w:rsid w:val="009E500B"/>
    <w:rsid w:val="00A022FC"/>
    <w:rsid w:val="00A06E14"/>
    <w:rsid w:val="00A07091"/>
    <w:rsid w:val="00A12407"/>
    <w:rsid w:val="00A15327"/>
    <w:rsid w:val="00A24CB2"/>
    <w:rsid w:val="00A323F0"/>
    <w:rsid w:val="00A37F83"/>
    <w:rsid w:val="00A4642D"/>
    <w:rsid w:val="00A50E05"/>
    <w:rsid w:val="00A5495D"/>
    <w:rsid w:val="00A55CC4"/>
    <w:rsid w:val="00A63841"/>
    <w:rsid w:val="00A73CBD"/>
    <w:rsid w:val="00A80797"/>
    <w:rsid w:val="00A81542"/>
    <w:rsid w:val="00A84138"/>
    <w:rsid w:val="00A91C71"/>
    <w:rsid w:val="00A94ADB"/>
    <w:rsid w:val="00A9691E"/>
    <w:rsid w:val="00AA0B6F"/>
    <w:rsid w:val="00AA47D9"/>
    <w:rsid w:val="00AA79BA"/>
    <w:rsid w:val="00AB3439"/>
    <w:rsid w:val="00AB7F65"/>
    <w:rsid w:val="00AD19C3"/>
    <w:rsid w:val="00AD3196"/>
    <w:rsid w:val="00AE0A2B"/>
    <w:rsid w:val="00AE713B"/>
    <w:rsid w:val="00B01806"/>
    <w:rsid w:val="00B039CA"/>
    <w:rsid w:val="00B15BF1"/>
    <w:rsid w:val="00B212B2"/>
    <w:rsid w:val="00B33AF5"/>
    <w:rsid w:val="00B63D56"/>
    <w:rsid w:val="00B6642D"/>
    <w:rsid w:val="00B6666B"/>
    <w:rsid w:val="00B748D3"/>
    <w:rsid w:val="00B8171A"/>
    <w:rsid w:val="00B95314"/>
    <w:rsid w:val="00B97FCF"/>
    <w:rsid w:val="00BC30C0"/>
    <w:rsid w:val="00BC3AF0"/>
    <w:rsid w:val="00BC53DC"/>
    <w:rsid w:val="00BD38C3"/>
    <w:rsid w:val="00BD6F0D"/>
    <w:rsid w:val="00BD72C5"/>
    <w:rsid w:val="00BF1D92"/>
    <w:rsid w:val="00C033EF"/>
    <w:rsid w:val="00C05E09"/>
    <w:rsid w:val="00C12308"/>
    <w:rsid w:val="00C14B38"/>
    <w:rsid w:val="00C16F11"/>
    <w:rsid w:val="00C17092"/>
    <w:rsid w:val="00C55E6F"/>
    <w:rsid w:val="00C57C68"/>
    <w:rsid w:val="00C611BF"/>
    <w:rsid w:val="00C6426B"/>
    <w:rsid w:val="00C8207D"/>
    <w:rsid w:val="00C86578"/>
    <w:rsid w:val="00C879F0"/>
    <w:rsid w:val="00C87EC8"/>
    <w:rsid w:val="00CA0E20"/>
    <w:rsid w:val="00CA1AB4"/>
    <w:rsid w:val="00CA784E"/>
    <w:rsid w:val="00CE2B39"/>
    <w:rsid w:val="00CF01F7"/>
    <w:rsid w:val="00CF3FBB"/>
    <w:rsid w:val="00CF4806"/>
    <w:rsid w:val="00D12803"/>
    <w:rsid w:val="00D20691"/>
    <w:rsid w:val="00D33E81"/>
    <w:rsid w:val="00D4289B"/>
    <w:rsid w:val="00D54715"/>
    <w:rsid w:val="00D62CBD"/>
    <w:rsid w:val="00D63B39"/>
    <w:rsid w:val="00D726DA"/>
    <w:rsid w:val="00D75DEA"/>
    <w:rsid w:val="00D81A5A"/>
    <w:rsid w:val="00D83337"/>
    <w:rsid w:val="00D943C5"/>
    <w:rsid w:val="00DB2075"/>
    <w:rsid w:val="00DB2945"/>
    <w:rsid w:val="00DC309B"/>
    <w:rsid w:val="00DC5E89"/>
    <w:rsid w:val="00DC60B5"/>
    <w:rsid w:val="00DD29DC"/>
    <w:rsid w:val="00DD2A28"/>
    <w:rsid w:val="00DE0DF3"/>
    <w:rsid w:val="00DE4867"/>
    <w:rsid w:val="00E05685"/>
    <w:rsid w:val="00E07EA6"/>
    <w:rsid w:val="00E175D3"/>
    <w:rsid w:val="00E251E0"/>
    <w:rsid w:val="00E25889"/>
    <w:rsid w:val="00E4345C"/>
    <w:rsid w:val="00E46037"/>
    <w:rsid w:val="00E47073"/>
    <w:rsid w:val="00E53094"/>
    <w:rsid w:val="00E56320"/>
    <w:rsid w:val="00E61937"/>
    <w:rsid w:val="00E738BE"/>
    <w:rsid w:val="00E7673A"/>
    <w:rsid w:val="00E81049"/>
    <w:rsid w:val="00E926C3"/>
    <w:rsid w:val="00E92BAF"/>
    <w:rsid w:val="00EA0BA8"/>
    <w:rsid w:val="00EA318F"/>
    <w:rsid w:val="00EB0A12"/>
    <w:rsid w:val="00EB7EC1"/>
    <w:rsid w:val="00EC065C"/>
    <w:rsid w:val="00EC3FC0"/>
    <w:rsid w:val="00EC4762"/>
    <w:rsid w:val="00EF1100"/>
    <w:rsid w:val="00EF57AB"/>
    <w:rsid w:val="00F102B4"/>
    <w:rsid w:val="00F258BC"/>
    <w:rsid w:val="00F26C6B"/>
    <w:rsid w:val="00F348CC"/>
    <w:rsid w:val="00F35D58"/>
    <w:rsid w:val="00F47735"/>
    <w:rsid w:val="00F53A14"/>
    <w:rsid w:val="00F75799"/>
    <w:rsid w:val="00F80884"/>
    <w:rsid w:val="00F85529"/>
    <w:rsid w:val="00F90178"/>
    <w:rsid w:val="00F934A8"/>
    <w:rsid w:val="00FA02E2"/>
    <w:rsid w:val="00FC159D"/>
    <w:rsid w:val="00FC75F8"/>
    <w:rsid w:val="00FD0129"/>
    <w:rsid w:val="00FD2E54"/>
    <w:rsid w:val="00FD4B5B"/>
    <w:rsid w:val="00FE02B5"/>
    <w:rsid w:val="00FE2648"/>
    <w:rsid w:val="00FE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EFC1F"/>
  <w15:chartTrackingRefBased/>
  <w15:docId w15:val="{3504944A-2775-4AF9-BB3E-D281BDE6C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CF01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C87E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E251E0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5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212B2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B212B2"/>
    <w:rPr>
      <w:color w:val="954F72"/>
      <w:u w:val="single"/>
    </w:rPr>
  </w:style>
  <w:style w:type="paragraph" w:customStyle="1" w:styleId="msonormal0">
    <w:name w:val="msonormal"/>
    <w:basedOn w:val="a"/>
    <w:rsid w:val="00B21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B212B2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a"/>
    <w:rsid w:val="00B212B2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a"/>
    <w:rsid w:val="00B212B2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a"/>
    <w:rsid w:val="00B212B2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a"/>
    <w:rsid w:val="00B212B2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E0D1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a"/>
    <w:rsid w:val="00B212B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a"/>
    <w:rsid w:val="00B212B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a"/>
    <w:rsid w:val="00B212B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a6">
    <w:name w:val="Unresolved Mention"/>
    <w:basedOn w:val="a0"/>
    <w:uiPriority w:val="99"/>
    <w:semiHidden/>
    <w:unhideWhenUsed/>
    <w:rsid w:val="00A80797"/>
    <w:rPr>
      <w:color w:val="605E5C"/>
      <w:shd w:val="clear" w:color="auto" w:fill="E1DFDD"/>
    </w:rPr>
  </w:style>
  <w:style w:type="table" w:styleId="a7">
    <w:name w:val="Grid Table Light"/>
    <w:basedOn w:val="a1"/>
    <w:uiPriority w:val="40"/>
    <w:rsid w:val="00C57C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Char">
    <w:name w:val="제목 1 Char"/>
    <w:basedOn w:val="a0"/>
    <w:link w:val="1"/>
    <w:uiPriority w:val="9"/>
    <w:rsid w:val="00CF01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C87E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E251E0"/>
    <w:rPr>
      <w:rFonts w:asciiTheme="majorHAnsi" w:eastAsiaTheme="majorEastAsia" w:hAnsiTheme="majorHAnsi" w:cstheme="majorBidi"/>
    </w:rPr>
  </w:style>
  <w:style w:type="character" w:customStyle="1" w:styleId="ng-star-inserted">
    <w:name w:val="ng-star-inserted"/>
    <w:basedOn w:val="a0"/>
    <w:rsid w:val="00097377"/>
  </w:style>
  <w:style w:type="paragraph" w:styleId="a8">
    <w:name w:val="header"/>
    <w:basedOn w:val="a"/>
    <w:link w:val="Char"/>
    <w:uiPriority w:val="99"/>
    <w:unhideWhenUsed/>
    <w:rsid w:val="006657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8"/>
    <w:uiPriority w:val="99"/>
    <w:rsid w:val="00665772"/>
  </w:style>
  <w:style w:type="paragraph" w:styleId="a9">
    <w:name w:val="footer"/>
    <w:basedOn w:val="a"/>
    <w:link w:val="Char0"/>
    <w:uiPriority w:val="99"/>
    <w:unhideWhenUsed/>
    <w:rsid w:val="006657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rsid w:val="00665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4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6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ee Kim</dc:creator>
  <cp:keywords/>
  <dc:description/>
  <cp:lastModifiedBy>Kang Woojin</cp:lastModifiedBy>
  <cp:revision>291</cp:revision>
  <dcterms:created xsi:type="dcterms:W3CDTF">2024-01-03T02:18:00Z</dcterms:created>
  <dcterms:modified xsi:type="dcterms:W3CDTF">2024-02-20T11:10:00Z</dcterms:modified>
</cp:coreProperties>
</file>